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095792E5" w:rsidR="000035D5" w:rsidRDefault="00DA5C6B" w:rsidP="000035D5">
      <w:pPr>
        <w:pStyle w:val="Title"/>
        <w:rPr>
          <w:lang w:val="en-GB"/>
        </w:rPr>
      </w:pPr>
      <w:bookmarkStart w:id="0" w:name="_Hlk78282978"/>
      <w:r>
        <w:rPr>
          <w:lang w:val="en-GB"/>
        </w:rPr>
        <w:t xml:space="preserve">S2. </w:t>
      </w:r>
      <w:proofErr w:type="gramStart"/>
      <w:r w:rsidR="000035D5">
        <w:rPr>
          <w:lang w:val="en-GB"/>
        </w:rPr>
        <w:t>Inclusivity</w:t>
      </w:r>
      <w:proofErr w:type="gramEnd"/>
      <w:r w:rsidR="000035D5">
        <w:rPr>
          <w:lang w:val="en-GB"/>
        </w:rPr>
        <w:t xml:space="preserve">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CB3F4B0" w:rsidR="000035D5" w:rsidRDefault="000035D5">
                            <w:r>
                              <w:t xml:space="preserve">Reported on page number: </w:t>
                            </w:r>
                            <w:r w:rsidR="008539CF">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CB3F4B0" w:rsidR="000035D5" w:rsidRDefault="000035D5">
                      <w:r>
                        <w:t xml:space="preserve">Reported on page number: </w:t>
                      </w:r>
                      <w:r w:rsidR="008539CF">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786B7B4" w:rsidR="000035D5" w:rsidRDefault="000035D5" w:rsidP="000035D5">
                            <w:r>
                              <w:t xml:space="preserve">Reported on page number: </w:t>
                            </w:r>
                            <w:r w:rsidR="008539CF">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786B7B4" w:rsidR="000035D5" w:rsidRDefault="000035D5" w:rsidP="000035D5">
                      <w:r>
                        <w:t xml:space="preserve">Reported on page number: </w:t>
                      </w:r>
                      <w:r w:rsidR="008539CF">
                        <w:t>7</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B31595C" w:rsidR="000035D5" w:rsidRDefault="008539CF" w:rsidP="000035D5">
                            <w:r>
                              <w:t>Yes, study implementation and data collection was carried out by local collaborators in Malawi, Nigeria and Zimbabw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B31595C" w:rsidR="000035D5" w:rsidRDefault="008539CF" w:rsidP="000035D5">
                      <w:r>
                        <w:t>Yes, study implementation and data collection was carried out by local collaborators in Malawi, Nigeria and Zimbabwe.</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716FFF23"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238230CC">
                <wp:simplePos x="0" y="0"/>
                <wp:positionH relativeFrom="margin">
                  <wp:align>right</wp:align>
                </wp:positionH>
                <wp:positionV relativeFrom="paragraph">
                  <wp:posOffset>997585</wp:posOffset>
                </wp:positionV>
                <wp:extent cx="6838950" cy="2318385"/>
                <wp:effectExtent l="0" t="0" r="19050" b="2476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318918"/>
                        </a:xfrm>
                        <a:prstGeom prst="rect">
                          <a:avLst/>
                        </a:prstGeom>
                        <a:solidFill>
                          <a:srgbClr val="FFFFFF"/>
                        </a:solidFill>
                        <a:ln w="9525">
                          <a:solidFill>
                            <a:srgbClr val="193A65"/>
                          </a:solidFill>
                          <a:miter lim="800000"/>
                          <a:headEnd/>
                          <a:tailEnd/>
                        </a:ln>
                      </wps:spPr>
                      <wps:txbx>
                        <w:txbxContent>
                          <w:p w14:paraId="69D8739C" w14:textId="77777777" w:rsidR="008539CF" w:rsidRPr="008539CF" w:rsidRDefault="008539CF" w:rsidP="008539CF">
                            <w:r w:rsidRPr="008539CF">
                              <w:t>No, written informed consent was not obtained from a representative of the local community or region prior to the commencement of the research. This is because the study did not involve community-level interventions or activities requiring community authorization. Instead, the research was conducted within existing health service delivery platforms and facilities, in collaboration with and under the approval of the respective Ministries of Health in Malawi, Nigeria, and Zimbabwe. These ministries served as the appropriate institutional authorities overseeing health research implementation in their jurisdictions.</w:t>
                            </w:r>
                          </w:p>
                          <w:p w14:paraId="2FD80509" w14:textId="77777777" w:rsidR="008539CF" w:rsidRPr="008539CF" w:rsidRDefault="008539CF" w:rsidP="008539CF">
                            <w:r w:rsidRPr="008539CF">
                              <w:t>Community engagement and site selection were undertaken in partnership with local health authorities to ensure that participating facilities reflected typical service delivery contexts in each country. As such, local health authorities and implementing partners were considered appropriate representatives for facilitating access and ensuring alignment with community and public health priorities.</w:t>
                            </w:r>
                          </w:p>
                          <w:p w14:paraId="0D45EA30" w14:textId="77777777" w:rsidR="008539CF" w:rsidRPr="008539CF" w:rsidRDefault="008539CF" w:rsidP="008539CF">
                            <w:r w:rsidRPr="008539CF">
                              <w:t>Written informed consent from individual study participants is described separately in the Methods section of the manuscript.</w:t>
                            </w:r>
                          </w:p>
                          <w:p w14:paraId="223CD14A" w14:textId="167377BA"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82.5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" strokecolor="#193a65">
                <v:textbox>
                  <w:txbxContent>
                    <w:p w14:paraId="69D8739C" w14:textId="77777777" w:rsidR="008539CF" w:rsidRPr="008539CF" w:rsidRDefault="008539CF" w:rsidP="008539CF">
                      <w:r w:rsidRPr="008539CF">
                        <w:t>No, written informed consent was not obtained from a representative of the local community or region prior to the commencement of the research. This is because the study did not involve community-level interventions or activities requiring community authorization. Instead, the research was conducted within existing health service delivery platforms and facilities, in collaboration with and under the approval of the respective Ministries of Health in Malawi, Nigeria, and Zimbabwe. These ministries served as the appropriate institutional authorities overseeing health research implementation in their jurisdictions.</w:t>
                      </w:r>
                    </w:p>
                    <w:p w14:paraId="2FD80509" w14:textId="77777777" w:rsidR="008539CF" w:rsidRPr="008539CF" w:rsidRDefault="008539CF" w:rsidP="008539CF">
                      <w:r w:rsidRPr="008539CF">
                        <w:t>Community engagement and site selection were undertaken in partnership with local health authorities to ensure that participating facilities reflected typical service delivery contexts in each country. As such, local health authorities and implementing partners were considered appropriate representatives for facilitating access and ensuring alignment with community and public health priorities.</w:t>
                      </w:r>
                    </w:p>
                    <w:p w14:paraId="0D45EA30" w14:textId="77777777" w:rsidR="008539CF" w:rsidRPr="008539CF" w:rsidRDefault="008539CF" w:rsidP="008539CF">
                      <w:r w:rsidRPr="008539CF">
                        <w:t>Written informed consent from individual study participants is described separately in the Methods section of the manuscript.</w:t>
                      </w:r>
                    </w:p>
                    <w:p w14:paraId="223CD14A" w14:textId="167377BA"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BFEF979" w14:textId="4D51DE4B" w:rsidR="00D709C3" w:rsidRDefault="00D709C3"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C5D2B45">
                <wp:simplePos x="0" y="0"/>
                <wp:positionH relativeFrom="margin">
                  <wp:posOffset>-18415</wp:posOffset>
                </wp:positionH>
                <wp:positionV relativeFrom="paragraph">
                  <wp:posOffset>2834640</wp:posOffset>
                </wp:positionV>
                <wp:extent cx="6838950" cy="1191895"/>
                <wp:effectExtent l="0" t="0" r="19050" b="2730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91895"/>
                        </a:xfrm>
                        <a:prstGeom prst="rect">
                          <a:avLst/>
                        </a:prstGeom>
                        <a:solidFill>
                          <a:srgbClr val="FFFFFF"/>
                        </a:solidFill>
                        <a:ln w="9525">
                          <a:solidFill>
                            <a:srgbClr val="193A65"/>
                          </a:solidFill>
                          <a:miter lim="800000"/>
                          <a:headEnd/>
                          <a:tailEnd/>
                        </a:ln>
                      </wps:spPr>
                      <wps:txbx>
                        <w:txbxContent>
                          <w:p w14:paraId="6D21B23F" w14:textId="435DA8AB" w:rsidR="000035D5" w:rsidRDefault="00D709C3" w:rsidP="000035D5">
                            <w:r w:rsidRPr="00D709C3">
                              <w:t>Input from the local community was incorporated indirectly through engagement with local health authorities and implementing partners (e.g., Ministries of Health and in-country research organizations), who are closely connected to the communities served. These stakeholders contributed to the selection of study sites, ensured that the research questions aligned with local public health priorities, and advised on feasible and context-appropriate implementation strateg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45pt;margin-top:223.2pt;width:538.5pt;height:93.8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" strokecolor="#193a65">
                <v:textbox>
                  <w:txbxContent>
                    <w:p w14:paraId="6D21B23F" w14:textId="435DA8AB" w:rsidR="000035D5" w:rsidRDefault="00D709C3" w:rsidP="000035D5">
                      <w:r w:rsidRPr="00D709C3">
                        <w:t>Input from the local community was incorporated indirectly through engagement with local health authorities and implementing partners (e.g., Ministries of Health and in-country research organizations), who are closely connected to the communities served. These stakeholders contributed to the selection of study sites, ensured that the research questions aligned with local public health priorities, and advised on feasible and context-appropriate implementation strategie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10BF2214" w:rsidR="000035D5" w:rsidRDefault="00D709C3"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6A1F0FAC">
                <wp:simplePos x="0" y="0"/>
                <wp:positionH relativeFrom="margin">
                  <wp:posOffset>43891</wp:posOffset>
                </wp:positionH>
                <wp:positionV relativeFrom="paragraph">
                  <wp:posOffset>525044</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AC9BEDE" w:rsidR="000035D5" w:rsidRDefault="00D709C3" w:rsidP="000035D5">
                            <w:r>
                              <w:t xml:space="preserve">Informed consent documents and study materials were </w:t>
                            </w:r>
                            <w:r w:rsidR="00685C95" w:rsidRPr="00685C95">
                              <w:t>written in clear, non-technical language and reviewed by local research teams and ethics committees to ensure cultural and linguistic appropriaten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3.45pt;margin-top:41.3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" strokecolor="#193a65">
                <v:textbox>
                  <w:txbxContent>
                    <w:p w14:paraId="53B10E27" w14:textId="4AC9BEDE" w:rsidR="000035D5" w:rsidRDefault="00D709C3" w:rsidP="000035D5">
                      <w:r>
                        <w:t xml:space="preserve">Informed consent documents and study materials were </w:t>
                      </w:r>
                      <w:r w:rsidR="00685C95" w:rsidRPr="00685C95">
                        <w:t>written in clear, non-technical language and reviewed by local research teams and ethics committees to ensure cultural and linguistic appropriatenes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4A0522FF" w14:textId="3CFB5380" w:rsidR="00D709C3" w:rsidRDefault="00D709C3" w:rsidP="000035D5">
      <w:pPr>
        <w:spacing w:before="240" w:after="240"/>
      </w:pPr>
    </w:p>
    <w:bookmarkEnd w:id="5"/>
    <w:p w14:paraId="393A0AEC" w14:textId="1AD3B592"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43D652E3">
                <wp:simplePos x="0" y="0"/>
                <wp:positionH relativeFrom="margin">
                  <wp:align>right</wp:align>
                </wp:positionH>
                <wp:positionV relativeFrom="paragraph">
                  <wp:posOffset>698500</wp:posOffset>
                </wp:positionV>
                <wp:extent cx="6838950" cy="848360"/>
                <wp:effectExtent l="0" t="0" r="19050" b="279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8563"/>
                        </a:xfrm>
                        <a:prstGeom prst="rect">
                          <a:avLst/>
                        </a:prstGeom>
                        <a:solidFill>
                          <a:srgbClr val="FFFFFF"/>
                        </a:solidFill>
                        <a:ln w="9525">
                          <a:solidFill>
                            <a:srgbClr val="193A65"/>
                          </a:solidFill>
                          <a:miter lim="800000"/>
                          <a:headEnd/>
                          <a:tailEnd/>
                        </a:ln>
                      </wps:spPr>
                      <wps:txbx>
                        <w:txbxContent>
                          <w:p w14:paraId="63B5C0C8" w14:textId="41EFF8E0" w:rsidR="000035D5" w:rsidRDefault="00685C95" w:rsidP="000035D5">
                            <w:r w:rsidRPr="00685C95">
                              <w:t>Yes, the findings will be shared through presentations to local implementing partners in each participating country. These partners will, in turn, disseminate the results to relevant stakeholders, including Ministries of Health and other key decision-makers, using their established communication and engagement channe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6.8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" strokecolor="#193a65">
                <v:textbox>
                  <w:txbxContent>
                    <w:p w14:paraId="63B5C0C8" w14:textId="41EFF8E0" w:rsidR="000035D5" w:rsidRDefault="00685C95" w:rsidP="000035D5">
                      <w:r w:rsidRPr="00685C95">
                        <w:t>Yes, the findings will be shared through presentations to local implementing partners in each participating country. These partners will, in turn, disseminate the results to relevant stakeholders, including Ministries of Health and other key decision-makers, using their established communication and engagement channel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E5DB4D9" w:rsidR="000035D5" w:rsidRDefault="008539C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E5DB4D9" w:rsidR="000035D5" w:rsidRDefault="008539CF"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7016373" w:rsidR="000035D5" w:rsidRDefault="008539C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7016373" w:rsidR="000035D5" w:rsidRDefault="008539CF"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BC9A9F9" w:rsidR="000035D5" w:rsidRDefault="008539C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BC9A9F9" w:rsidR="000035D5" w:rsidRDefault="008539CF"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D7E0ADE" w:rsidR="000035D5" w:rsidRDefault="008539C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D7E0ADE" w:rsidR="000035D5" w:rsidRDefault="008539CF"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2A437C5" w:rsidR="000035D5" w:rsidRDefault="008539C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2A437C5" w:rsidR="000035D5" w:rsidRDefault="008539CF"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11A43" w:rsidRPr="00F57A3B" w:rsidRDefault="00411A43">
      <w:pPr>
        <w:rPr>
          <w:rFonts w:ascii="Arial" w:hAnsi="Arial" w:cs="Arial"/>
        </w:rPr>
      </w:pPr>
    </w:p>
    <w:sectPr w:rsidR="00411A43"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817D83" w14:textId="77777777" w:rsidR="0048310D" w:rsidRDefault="0048310D" w:rsidP="00F57A3B">
      <w:r>
        <w:separator/>
      </w:r>
    </w:p>
  </w:endnote>
  <w:endnote w:type="continuationSeparator" w:id="0">
    <w:p w14:paraId="5CB6CB7A" w14:textId="77777777" w:rsidR="0048310D" w:rsidRDefault="0048310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CE63BB" w14:textId="77777777" w:rsidR="0048310D" w:rsidRDefault="0048310D" w:rsidP="00F57A3B">
      <w:r>
        <w:separator/>
      </w:r>
    </w:p>
  </w:footnote>
  <w:footnote w:type="continuationSeparator" w:id="0">
    <w:p w14:paraId="265C20E9" w14:textId="77777777" w:rsidR="0048310D" w:rsidRDefault="0048310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11A43"/>
    <w:rsid w:val="0048310D"/>
    <w:rsid w:val="004A7A57"/>
    <w:rsid w:val="004C71C4"/>
    <w:rsid w:val="00515BC0"/>
    <w:rsid w:val="00541C18"/>
    <w:rsid w:val="00580384"/>
    <w:rsid w:val="00640C8F"/>
    <w:rsid w:val="00685C95"/>
    <w:rsid w:val="0069423E"/>
    <w:rsid w:val="006F5F45"/>
    <w:rsid w:val="00831ADE"/>
    <w:rsid w:val="00841F25"/>
    <w:rsid w:val="008539CF"/>
    <w:rsid w:val="009364D9"/>
    <w:rsid w:val="00A43F5B"/>
    <w:rsid w:val="00A961CD"/>
    <w:rsid w:val="00AD410C"/>
    <w:rsid w:val="00BD19EC"/>
    <w:rsid w:val="00D709C3"/>
    <w:rsid w:val="00DA5C6B"/>
    <w:rsid w:val="00DD22B6"/>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4</Pages>
  <Words>1084</Words>
  <Characters>4903</Characters>
  <Application>Microsoft Office Word</Application>
  <DocSecurity>0</DocSecurity>
  <Lines>188</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binna Ekwunife</cp:lastModifiedBy>
  <cp:revision>5</cp:revision>
  <dcterms:created xsi:type="dcterms:W3CDTF">2026-04-14T20:19:00Z</dcterms:created>
  <dcterms:modified xsi:type="dcterms:W3CDTF">2026-04-15T14:15:00Z</dcterms:modified>
</cp:coreProperties>
</file>